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3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LASSO regression coefficients of twenty-one ARlncRNAs.</w:t>
      </w:r>
    </w:p>
    <w:tbl>
      <w:tblPr>
        <w:tblStyle w:val="5"/>
        <w:tblW w:w="495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226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lncRNA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oeffici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27307.2</w:t>
            </w:r>
          </w:p>
        </w:tc>
        <w:tc>
          <w:tcPr>
            <w:tcW w:w="2268" w:type="dxa"/>
            <w:tcBorders>
              <w:top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435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68580.3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5451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105219.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260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101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1250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ELFN1-AS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057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0957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290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EIF3J-DT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314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1836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326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NHG16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-0.05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IR4435.2HG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094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09779.2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123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ZEB1-AS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1862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73896.3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-0.512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L138756.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821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KILA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264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04264.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421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19069.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243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D27-AS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62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NRC6C-AS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0101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2381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1242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9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1063</w:t>
            </w:r>
          </w:p>
        </w:tc>
        <w:tc>
          <w:tcPr>
            <w:tcW w:w="2268" w:type="dxa"/>
            <w:noWrap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0.422247</w:t>
            </w:r>
          </w:p>
        </w:tc>
      </w:tr>
    </w:tbl>
    <w:p/>
    <w:sectPr>
      <w:pgSz w:w="12242" w:h="15842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39"/>
    <w:rsid w:val="000E1514"/>
    <w:rsid w:val="001234A1"/>
    <w:rsid w:val="00126245"/>
    <w:rsid w:val="00156018"/>
    <w:rsid w:val="002226F7"/>
    <w:rsid w:val="002A1FD0"/>
    <w:rsid w:val="003B7E95"/>
    <w:rsid w:val="00567B36"/>
    <w:rsid w:val="00627239"/>
    <w:rsid w:val="00A817E1"/>
    <w:rsid w:val="00EC5118"/>
    <w:rsid w:val="00F127DA"/>
    <w:rsid w:val="0487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5</Words>
  <Characters>429</Characters>
  <Lines>3</Lines>
  <Paragraphs>1</Paragraphs>
  <TotalTime>6</TotalTime>
  <ScaleCrop>false</ScaleCrop>
  <LinksUpToDate>false</LinksUpToDate>
  <CharactersWithSpaces>503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7:07:00Z</dcterms:created>
  <dc:creator>哲友 蔡</dc:creator>
  <cp:lastModifiedBy>Acer</cp:lastModifiedBy>
  <dcterms:modified xsi:type="dcterms:W3CDTF">2020-04-16T14:09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